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B43" w:rsidRPr="00860261" w:rsidRDefault="00860261">
      <w:r w:rsidRPr="0086026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274ED45F" wp14:editId="163615C8">
                <wp:simplePos x="0" y="0"/>
                <wp:positionH relativeFrom="column">
                  <wp:posOffset>-17145</wp:posOffset>
                </wp:positionH>
                <wp:positionV relativeFrom="paragraph">
                  <wp:posOffset>-1905</wp:posOffset>
                </wp:positionV>
                <wp:extent cx="2033270" cy="431800"/>
                <wp:effectExtent l="0" t="0" r="1143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25855" y="944245"/>
                          <a:ext cx="2033270" cy="43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1B43" w:rsidRDefault="00860261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   Str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74ED45F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1.35pt;margin-top:-.15pt;width:160.1pt;height:34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" fillcolor="white [3201]" stroked="f" strokeweight=".5pt">
                <v:textbox>
                  <w:txbxContent>
                    <w:p w:rsidR="00EF1B43" w:rsidRDefault="00860261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A   Stress</w:t>
                      </w:r>
                    </w:p>
                  </w:txbxContent>
                </v:textbox>
              </v:shape>
            </w:pict>
          </mc:Fallback>
        </mc:AlternateContent>
      </w:r>
      <w:r w:rsidRPr="0086026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3EE6842" wp14:editId="5C227435">
                <wp:simplePos x="0" y="0"/>
                <wp:positionH relativeFrom="column">
                  <wp:posOffset>2554605</wp:posOffset>
                </wp:positionH>
                <wp:positionV relativeFrom="paragraph">
                  <wp:posOffset>-14605</wp:posOffset>
                </wp:positionV>
                <wp:extent cx="2263775" cy="431800"/>
                <wp:effectExtent l="0" t="0" r="9525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775" cy="43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1B43" w:rsidRDefault="00860261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B  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Betweennes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EE6842" id="文本框 3" o:spid="_x0000_s1027" type="#_x0000_t202" style="position:absolute;left:0;text-align:left;margin-left:201.15pt;margin-top:-1.15pt;width:178.25pt;height:34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" fillcolor="white [3201]" stroked="f" strokeweight=".5pt">
                <v:textbox>
                  <w:txbxContent>
                    <w:p w:rsidR="00EF1B43" w:rsidRDefault="00860261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B  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Betweennes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EF1B43" w:rsidRPr="00860261" w:rsidRDefault="00EF1B43"/>
    <w:p w:rsidR="00EF1B43" w:rsidRPr="00860261" w:rsidRDefault="00860261">
      <w:r w:rsidRPr="00860261">
        <w:rPr>
          <w:noProof/>
          <w:lang w:val="en-IN" w:eastAsia="en-IN"/>
        </w:rPr>
        <w:drawing>
          <wp:anchor distT="0" distB="0" distL="114300" distR="114300" simplePos="0" relativeHeight="251655168" behindDoc="0" locked="0" layoutInCell="1" allowOverlap="1" wp14:anchorId="30D0F2FE" wp14:editId="5B06B6AA">
            <wp:simplePos x="0" y="0"/>
            <wp:positionH relativeFrom="column">
              <wp:posOffset>3270250</wp:posOffset>
            </wp:positionH>
            <wp:positionV relativeFrom="paragraph">
              <wp:posOffset>149225</wp:posOffset>
            </wp:positionV>
            <wp:extent cx="1275715" cy="1990090"/>
            <wp:effectExtent l="0" t="0" r="0" b="3810"/>
            <wp:wrapNone/>
            <wp:docPr id="14" name="图片 13" descr="D:\360MoveData\Users\蔡可欣\Desktop\Betweenness.pngBetweenn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 descr="D:\360MoveData\Users\蔡可欣\Desktop\Betweenness.pngBetweenness"/>
                    <pic:cNvPicPr>
                      <a:picLocks noChangeAspect="1"/>
                    </pic:cNvPicPr>
                  </pic:nvPicPr>
                  <pic:blipFill>
                    <a:blip r:embed="rId5">
                      <a:clrChange>
                        <a:clrFrom>
                          <a:srgbClr val="FFFFFF">
                            <a:alpha val="100000"/>
                          </a:srgbClr>
                        </a:clrFrom>
                        <a:clrTo>
                          <a:srgbClr val="FFFFFF">
                            <a:alpha val="100000"/>
                            <a:alpha val="0"/>
                          </a:srgbClr>
                        </a:clrTo>
                      </a:clrChange>
                    </a:blip>
                    <a:srcRect l="25504" t="4775" r="24617" b="4540"/>
                    <a:stretch>
                      <a:fillRect/>
                    </a:stretch>
                  </pic:blipFill>
                  <pic:spPr>
                    <a:xfrm>
                      <a:off x="3639820" y="1155700"/>
                      <a:ext cx="1275715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F1B43" w:rsidRPr="00860261" w:rsidRDefault="00860261">
      <w:r w:rsidRPr="00860261">
        <w:rPr>
          <w:noProof/>
          <w:lang w:val="en-IN" w:eastAsia="en-IN"/>
        </w:rPr>
        <w:drawing>
          <wp:anchor distT="0" distB="0" distL="114300" distR="114300" simplePos="0" relativeHeight="251651072" behindDoc="1" locked="0" layoutInCell="1" allowOverlap="1" wp14:anchorId="2B9A8109" wp14:editId="6154F19C">
            <wp:simplePos x="0" y="0"/>
            <wp:positionH relativeFrom="column">
              <wp:posOffset>-146050</wp:posOffset>
            </wp:positionH>
            <wp:positionV relativeFrom="paragraph">
              <wp:posOffset>23495</wp:posOffset>
            </wp:positionV>
            <wp:extent cx="2435225" cy="1557655"/>
            <wp:effectExtent l="0" t="0" r="3175" b="0"/>
            <wp:wrapNone/>
            <wp:docPr id="12" name="图片 11" descr="D:\360MoveData\Users\蔡可欣\Desktop\Stress.pngStr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D:\360MoveData\Users\蔡可欣\Desktop\Stress.pngStress"/>
                    <pic:cNvPicPr>
                      <a:picLocks noChangeAspect="1"/>
                    </pic:cNvPicPr>
                  </pic:nvPicPr>
                  <pic:blipFill>
                    <a:blip r:embed="rId6">
                      <a:clrChange>
                        <a:clrFrom>
                          <a:srgbClr val="FFFFFF">
                            <a:alpha val="100000"/>
                          </a:srgbClr>
                        </a:clrFrom>
                        <a:clrTo>
                          <a:srgbClr val="FFFFFF">
                            <a:alpha val="100000"/>
                            <a:alpha val="0"/>
                          </a:srgbClr>
                        </a:clrTo>
                      </a:clrChange>
                    </a:blip>
                    <a:srcRect l="5899" t="16748" r="4518" b="16507"/>
                    <a:stretch>
                      <a:fillRect/>
                    </a:stretch>
                  </pic:blipFill>
                  <pic:spPr>
                    <a:xfrm>
                      <a:off x="869950" y="1464945"/>
                      <a:ext cx="2435225" cy="1557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F1B43" w:rsidRPr="00860261" w:rsidRDefault="00EF1B43">
      <w:bookmarkStart w:id="0" w:name="_GoBack"/>
      <w:bookmarkEnd w:id="0"/>
    </w:p>
    <w:p w:rsidR="00EF1B43" w:rsidRPr="00860261" w:rsidRDefault="00EF1B43"/>
    <w:p w:rsidR="00EF1B43" w:rsidRPr="00860261" w:rsidRDefault="00EF1B43"/>
    <w:p w:rsidR="00EF1B43" w:rsidRPr="00860261" w:rsidRDefault="00EF1B43"/>
    <w:p w:rsidR="00EF1B43" w:rsidRPr="00860261" w:rsidRDefault="00EF1B43"/>
    <w:p w:rsidR="00EF1B43" w:rsidRPr="00860261" w:rsidRDefault="00EF1B43"/>
    <w:p w:rsidR="00EF1B43" w:rsidRPr="00860261" w:rsidRDefault="00EF1B43"/>
    <w:p w:rsidR="00EF1B43" w:rsidRPr="00860261" w:rsidRDefault="00EF1B43"/>
    <w:p w:rsidR="00EF1B43" w:rsidRPr="00860261" w:rsidRDefault="00EF1B43"/>
    <w:p w:rsidR="00EF1B43" w:rsidRPr="00860261" w:rsidRDefault="00EF1B43"/>
    <w:p w:rsidR="00EF1B43" w:rsidRPr="00860261" w:rsidRDefault="00860261">
      <w:r w:rsidRPr="0086026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C5E87C" wp14:editId="4D74855C">
                <wp:simplePos x="0" y="0"/>
                <wp:positionH relativeFrom="column">
                  <wp:posOffset>2744470</wp:posOffset>
                </wp:positionH>
                <wp:positionV relativeFrom="paragraph">
                  <wp:posOffset>70485</wp:posOffset>
                </wp:positionV>
                <wp:extent cx="2049780" cy="431800"/>
                <wp:effectExtent l="0" t="0" r="762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9780" cy="43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1B43" w:rsidRDefault="00860261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D   Deg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C5E87C" id="文本框 7" o:spid="_x0000_s1028" type="#_x0000_t202" style="position:absolute;left:0;text-align:left;margin-left:216.1pt;margin-top:5.55pt;width:161.4pt;height:3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" fillcolor="white [3201]" stroked="f" strokeweight=".5pt">
                <v:textbox>
                  <w:txbxContent>
                    <w:p w:rsidR="00EF1B43" w:rsidRDefault="00860261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D   Degree</w:t>
                      </w:r>
                    </w:p>
                  </w:txbxContent>
                </v:textbox>
              </v:shape>
            </w:pict>
          </mc:Fallback>
        </mc:AlternateContent>
      </w:r>
      <w:r w:rsidRPr="0086026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A2CE9A0" wp14:editId="780B525F">
                <wp:simplePos x="0" y="0"/>
                <wp:positionH relativeFrom="column">
                  <wp:posOffset>8255</wp:posOffset>
                </wp:positionH>
                <wp:positionV relativeFrom="paragraph">
                  <wp:posOffset>114935</wp:posOffset>
                </wp:positionV>
                <wp:extent cx="1772920" cy="431800"/>
                <wp:effectExtent l="0" t="0" r="508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2920" cy="43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1B43" w:rsidRDefault="00860261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C  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BottleWeck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2CE9A0" id="文本框 5" o:spid="_x0000_s1029" type="#_x0000_t202" style="position:absolute;left:0;text-align:left;margin-left:.65pt;margin-top:9.05pt;width:139.6pt;height:34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" fillcolor="white [3201]" stroked="f" strokeweight=".5pt">
                <v:textbox>
                  <w:txbxContent>
                    <w:p w:rsidR="00EF1B43" w:rsidRDefault="00860261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C  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BottleWeck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EF1B43" w:rsidRPr="00860261" w:rsidRDefault="00EF1B43"/>
    <w:p w:rsidR="00EF1B43" w:rsidRPr="00860261" w:rsidRDefault="00860261">
      <w:r w:rsidRPr="00860261">
        <w:rPr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65641001" wp14:editId="4AC6DC31">
            <wp:simplePos x="0" y="0"/>
            <wp:positionH relativeFrom="column">
              <wp:posOffset>2907665</wp:posOffset>
            </wp:positionH>
            <wp:positionV relativeFrom="paragraph">
              <wp:posOffset>180340</wp:posOffset>
            </wp:positionV>
            <wp:extent cx="2400935" cy="1965325"/>
            <wp:effectExtent l="0" t="0" r="0" b="3175"/>
            <wp:wrapNone/>
            <wp:docPr id="19" name="图片 18" descr="D:\360MoveData\Users\蔡可欣\Desktop\DEGREE.pngDEG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 descr="D:\360MoveData\Users\蔡可欣\Desktop\DEGREE.pngDEGREE"/>
                    <pic:cNvPicPr>
                      <a:picLocks noChangeAspect="1"/>
                    </pic:cNvPicPr>
                  </pic:nvPicPr>
                  <pic:blipFill>
                    <a:blip r:embed="rId7">
                      <a:clrChange>
                        <a:clrFrom>
                          <a:srgbClr val="FFFFFF">
                            <a:alpha val="100000"/>
                          </a:srgbClr>
                        </a:clrFrom>
                        <a:clrTo>
                          <a:srgbClr val="FFFFFF">
                            <a:alpha val="100000"/>
                            <a:alpha val="0"/>
                          </a:srgbClr>
                        </a:clrTo>
                      </a:clrChange>
                    </a:blip>
                    <a:srcRect l="8433" t="9010" r="5767" b="9105"/>
                    <a:stretch>
                      <a:fillRect/>
                    </a:stretch>
                  </pic:blipFill>
                  <pic:spPr>
                    <a:xfrm>
                      <a:off x="4178300" y="4408170"/>
                      <a:ext cx="2400935" cy="1965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60261"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49FA17DF" wp14:editId="1A729836">
            <wp:simplePos x="0" y="0"/>
            <wp:positionH relativeFrom="column">
              <wp:posOffset>-126365</wp:posOffset>
            </wp:positionH>
            <wp:positionV relativeFrom="paragraph">
              <wp:posOffset>196850</wp:posOffset>
            </wp:positionV>
            <wp:extent cx="2022475" cy="2028190"/>
            <wp:effectExtent l="0" t="0" r="0" b="0"/>
            <wp:wrapNone/>
            <wp:docPr id="17" name="图片 16" descr="D:\360MoveData\Users\蔡可欣\Desktop\bottle.pngbott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 descr="D:\360MoveData\Users\蔡可欣\Desktop\bottle.pngbottle"/>
                    <pic:cNvPicPr>
                      <a:picLocks noChangeAspect="1"/>
                    </pic:cNvPicPr>
                  </pic:nvPicPr>
                  <pic:blipFill>
                    <a:blip r:embed="rId8">
                      <a:clrChange>
                        <a:clrFrom>
                          <a:srgbClr val="FFFFFF">
                            <a:alpha val="100000"/>
                          </a:srgbClr>
                        </a:clrFrom>
                        <a:clrTo>
                          <a:srgbClr val="FFFFFF">
                            <a:alpha val="100000"/>
                            <a:alpha val="0"/>
                          </a:srgbClr>
                        </a:clrTo>
                      </a:clrChange>
                    </a:blip>
                    <a:srcRect l="14356" t="9070" r="14533" b="7774"/>
                    <a:stretch>
                      <a:fillRect/>
                    </a:stretch>
                  </pic:blipFill>
                  <pic:spPr>
                    <a:xfrm>
                      <a:off x="1193800" y="3968750"/>
                      <a:ext cx="2022475" cy="2028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F1B43" w:rsidRPr="00860261" w:rsidRDefault="00EF1B43"/>
    <w:p w:rsidR="00EF1B43" w:rsidRPr="00860261" w:rsidRDefault="00EF1B43"/>
    <w:p w:rsidR="00EF1B43" w:rsidRPr="00860261" w:rsidRDefault="00EF1B43"/>
    <w:p w:rsidR="00EF1B43" w:rsidRPr="00860261" w:rsidRDefault="00EF1B43"/>
    <w:p w:rsidR="00EF1B43" w:rsidRPr="00860261" w:rsidRDefault="00EF1B43"/>
    <w:p w:rsidR="00EF1B43" w:rsidRPr="00860261" w:rsidRDefault="00EF1B43"/>
    <w:p w:rsidR="00EF1B43" w:rsidRPr="00860261" w:rsidRDefault="00EF1B43"/>
    <w:p w:rsidR="00EF1B43" w:rsidRPr="00860261" w:rsidRDefault="00EF1B43"/>
    <w:p w:rsidR="00EF1B43" w:rsidRPr="00860261" w:rsidRDefault="00EF1B43"/>
    <w:p w:rsidR="00EF1B43" w:rsidRPr="00860261" w:rsidRDefault="00EF1B43"/>
    <w:p w:rsidR="00EF1B43" w:rsidRPr="00860261" w:rsidRDefault="00EF1B43"/>
    <w:p w:rsidR="00EF1B43" w:rsidRPr="00860261" w:rsidRDefault="00860261">
      <w:r w:rsidRPr="0086026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460D0F" wp14:editId="4F6FD031">
                <wp:simplePos x="0" y="0"/>
                <wp:positionH relativeFrom="column">
                  <wp:posOffset>31750</wp:posOffset>
                </wp:positionH>
                <wp:positionV relativeFrom="paragraph">
                  <wp:posOffset>151130</wp:posOffset>
                </wp:positionV>
                <wp:extent cx="2252345" cy="431800"/>
                <wp:effectExtent l="0" t="0" r="8255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2345" cy="43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1B43" w:rsidRDefault="00860261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   MN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60D0F" id="文本框 13" o:spid="_x0000_s1030" type="#_x0000_t202" style="position:absolute;left:0;text-align:left;margin-left:2.5pt;margin-top:11.9pt;width:177.35pt;height:3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" fillcolor="white [3201]" stroked="f" strokeweight=".5pt">
                <v:textbox>
                  <w:txbxContent>
                    <w:p w:rsidR="00EF1B43" w:rsidRDefault="00860261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E   MNC</w:t>
                      </w:r>
                    </w:p>
                  </w:txbxContent>
                </v:textbox>
              </v:shape>
            </w:pict>
          </mc:Fallback>
        </mc:AlternateContent>
      </w:r>
    </w:p>
    <w:p w:rsidR="00EF1B43" w:rsidRPr="00860261" w:rsidRDefault="00EF1B43"/>
    <w:p w:rsidR="00EF1B43" w:rsidRPr="00860261" w:rsidRDefault="00EF1B43"/>
    <w:p w:rsidR="00EF1B43" w:rsidRPr="00860261" w:rsidRDefault="00860261">
      <w:r w:rsidRPr="00860261">
        <w:rPr>
          <w:noProof/>
          <w:lang w:val="en-IN" w:eastAsia="en-IN"/>
        </w:rPr>
        <w:drawing>
          <wp:anchor distT="0" distB="0" distL="114300" distR="114300" simplePos="0" relativeHeight="251667456" behindDoc="0" locked="0" layoutInCell="1" allowOverlap="1" wp14:anchorId="0F92B62E" wp14:editId="0A63B60A">
            <wp:simplePos x="0" y="0"/>
            <wp:positionH relativeFrom="column">
              <wp:posOffset>-33655</wp:posOffset>
            </wp:positionH>
            <wp:positionV relativeFrom="paragraph">
              <wp:posOffset>79375</wp:posOffset>
            </wp:positionV>
            <wp:extent cx="2091690" cy="1792605"/>
            <wp:effectExtent l="0" t="0" r="0" b="0"/>
            <wp:wrapNone/>
            <wp:docPr id="16" name="图片 12" descr="D:\360MoveData\Users\蔡可欣\Desktop\mnc.pngmn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2" descr="D:\360MoveData\Users\蔡可欣\Desktop\mnc.pngmnc"/>
                    <pic:cNvPicPr>
                      <a:picLocks noChangeAspect="1"/>
                    </pic:cNvPicPr>
                  </pic:nvPicPr>
                  <pic:blipFill>
                    <a:blip r:embed="rId9">
                      <a:clrChange>
                        <a:clrFrom>
                          <a:srgbClr val="FFFFFF">
                            <a:alpha val="100000"/>
                          </a:srgbClr>
                        </a:clrFrom>
                        <a:clrTo>
                          <a:srgbClr val="FFFFFF">
                            <a:alpha val="100000"/>
                            <a:alpha val="0"/>
                          </a:srgbClr>
                        </a:clrTo>
                      </a:clrChange>
                    </a:blip>
                    <a:srcRect l="13254" t="11803" r="10584" b="12124"/>
                    <a:stretch>
                      <a:fillRect/>
                    </a:stretch>
                  </pic:blipFill>
                  <pic:spPr>
                    <a:xfrm>
                      <a:off x="1219200" y="7132955"/>
                      <a:ext cx="2091690" cy="1792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F1B43" w:rsidRPr="00860261" w:rsidRDefault="00EF1B43"/>
    <w:p w:rsidR="00EF1B43" w:rsidRPr="00860261" w:rsidRDefault="00EF1B43">
      <w:pPr>
        <w:jc w:val="left"/>
      </w:pPr>
    </w:p>
    <w:p w:rsidR="00EF1B43" w:rsidRPr="00860261" w:rsidRDefault="00EF1B43">
      <w:pPr>
        <w:jc w:val="left"/>
      </w:pPr>
    </w:p>
    <w:p w:rsidR="00EF1B43" w:rsidRPr="00860261" w:rsidRDefault="00EF1B43">
      <w:pPr>
        <w:jc w:val="left"/>
      </w:pPr>
    </w:p>
    <w:p w:rsidR="00EF1B43" w:rsidRPr="00860261" w:rsidRDefault="00EF1B43">
      <w:pPr>
        <w:jc w:val="left"/>
      </w:pPr>
    </w:p>
    <w:p w:rsidR="00EF1B43" w:rsidRPr="00860261" w:rsidRDefault="00EF1B43">
      <w:pPr>
        <w:jc w:val="left"/>
      </w:pPr>
    </w:p>
    <w:p w:rsidR="00EF1B43" w:rsidRPr="00860261" w:rsidRDefault="00EF1B43">
      <w:pPr>
        <w:jc w:val="left"/>
      </w:pPr>
    </w:p>
    <w:p w:rsidR="00EF1B43" w:rsidRPr="00860261" w:rsidRDefault="00EF1B43">
      <w:pPr>
        <w:jc w:val="left"/>
      </w:pPr>
    </w:p>
    <w:p w:rsidR="00EF1B43" w:rsidRPr="00860261" w:rsidRDefault="00EF1B43">
      <w:pPr>
        <w:jc w:val="left"/>
      </w:pPr>
    </w:p>
    <w:p w:rsidR="00EF1B43" w:rsidRPr="00860261" w:rsidRDefault="00860261">
      <w:pPr>
        <w:jc w:val="left"/>
        <w:rPr>
          <w:rFonts w:ascii="Times New Roman" w:hAnsi="Times New Roman" w:cs="Times New Roman"/>
          <w:sz w:val="24"/>
        </w:rPr>
      </w:pPr>
      <w:r w:rsidRPr="00860261">
        <w:rPr>
          <w:rFonts w:ascii="Times New Roman" w:hAnsi="Times New Roman" w:cs="Times New Roman" w:hint="eastAsia"/>
          <w:b/>
          <w:bCs/>
          <w:sz w:val="24"/>
        </w:rPr>
        <w:t>Supplementary Figure 1:</w:t>
      </w:r>
      <w:r w:rsidRPr="00860261">
        <w:rPr>
          <w:rFonts w:ascii="Times New Roman" w:hAnsi="Times New Roman" w:cs="Times New Roman" w:hint="eastAsia"/>
          <w:sz w:val="24"/>
        </w:rPr>
        <w:t xml:space="preserve"> hub genes shown by </w:t>
      </w:r>
      <w:proofErr w:type="spellStart"/>
      <w:r w:rsidRPr="00860261">
        <w:rPr>
          <w:rFonts w:ascii="Times New Roman" w:hAnsi="Times New Roman" w:cs="Times New Roman" w:hint="eastAsia"/>
          <w:sz w:val="24"/>
        </w:rPr>
        <w:t>CytoHubba</w:t>
      </w:r>
      <w:proofErr w:type="spellEnd"/>
      <w:r w:rsidRPr="00860261">
        <w:rPr>
          <w:rFonts w:ascii="Times New Roman" w:hAnsi="Times New Roman" w:cs="Times New Roman" w:hint="eastAsia"/>
          <w:sz w:val="24"/>
        </w:rPr>
        <w:t xml:space="preserve"> from five algorithms.</w:t>
      </w:r>
    </w:p>
    <w:sectPr w:rsidR="00EF1B43" w:rsidRPr="00860261" w:rsidSect="008602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282E2951"/>
    <w:rsid w:val="00860261"/>
    <w:rsid w:val="00EF1B43"/>
    <w:rsid w:val="0F5705B5"/>
    <w:rsid w:val="269C1B24"/>
    <w:rsid w:val="282E2951"/>
    <w:rsid w:val="28C62A44"/>
    <w:rsid w:val="3A2547C8"/>
    <w:rsid w:val="3FF770F0"/>
    <w:rsid w:val="5DC525CE"/>
    <w:rsid w:val="62F4281F"/>
    <w:rsid w:val="7865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74D9512B-B7D1-49C9-989D-CA764BAA5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>HP Inc.</Company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嫒</dc:creator>
  <cp:lastModifiedBy>Komathi Ramu</cp:lastModifiedBy>
  <cp:revision>2</cp:revision>
  <dcterms:created xsi:type="dcterms:W3CDTF">2022-11-16T06:12:00Z</dcterms:created>
  <dcterms:modified xsi:type="dcterms:W3CDTF">2023-11-17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2C6AE0FDEC5479888318A8C91004990_13</vt:lpwstr>
  </property>
</Properties>
</file>